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AD48F0" w14:textId="77777777" w:rsidR="00191B72" w:rsidRDefault="00191B72" w:rsidP="009270E9">
      <w:pPr>
        <w:jc w:val="center"/>
        <w:rPr>
          <w:rFonts w:ascii="Arial" w:hAnsi="Arial" w:cs="Arial"/>
          <w:b/>
          <w:i/>
          <w:sz w:val="22"/>
        </w:rPr>
      </w:pPr>
      <w:r w:rsidRPr="00191B72">
        <w:rPr>
          <w:rFonts w:ascii="Arial" w:hAnsi="Arial" w:cs="Arial"/>
          <w:b/>
          <w:i/>
          <w:sz w:val="22"/>
        </w:rPr>
        <w:t xml:space="preserve">Common </w:t>
      </w:r>
      <w:r w:rsidR="00B46C05">
        <w:rPr>
          <w:rFonts w:ascii="Arial" w:hAnsi="Arial" w:cs="Arial"/>
          <w:b/>
          <w:i/>
          <w:sz w:val="22"/>
        </w:rPr>
        <w:t>herbal</w:t>
      </w:r>
      <w:r w:rsidRPr="00191B72">
        <w:rPr>
          <w:rFonts w:ascii="Arial" w:hAnsi="Arial" w:cs="Arial"/>
          <w:b/>
          <w:i/>
          <w:sz w:val="22"/>
        </w:rPr>
        <w:t xml:space="preserve"> therapies used by persons with Chronic Non-Communicable Diseases (Hypertension and Type 2 Diabetes) in Western Jamaica (UAB Public Health/Biomedical Research Training Program)</w:t>
      </w:r>
    </w:p>
    <w:p w14:paraId="2FD4004C" w14:textId="77777777" w:rsidR="009270E9" w:rsidRPr="00983529" w:rsidRDefault="009270E9" w:rsidP="009270E9">
      <w:pPr>
        <w:jc w:val="center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 xml:space="preserve">MODERATOR’S GUIDE FOR FOCUS GROUP SESSIONS </w:t>
      </w:r>
    </w:p>
    <w:p w14:paraId="731C3DAC" w14:textId="77777777" w:rsidR="009270E9" w:rsidRPr="00983529" w:rsidRDefault="009270E9" w:rsidP="009270E9">
      <w:pPr>
        <w:jc w:val="center"/>
        <w:rPr>
          <w:rFonts w:ascii="Arial" w:hAnsi="Arial" w:cs="Arial"/>
          <w:sz w:val="18"/>
          <w:szCs w:val="20"/>
        </w:rPr>
      </w:pPr>
    </w:p>
    <w:p w14:paraId="1D76D610" w14:textId="77777777" w:rsidR="009270E9" w:rsidRDefault="00292C1F" w:rsidP="0019606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Introduct</w:t>
      </w:r>
      <w:r w:rsidR="009270E9" w:rsidRPr="00983529">
        <w:rPr>
          <w:rFonts w:ascii="Arial" w:hAnsi="Arial" w:cs="Arial"/>
          <w:b/>
          <w:sz w:val="18"/>
          <w:szCs w:val="20"/>
        </w:rPr>
        <w:t>ion of Purpose</w:t>
      </w:r>
    </w:p>
    <w:p w14:paraId="72FEF0E9" w14:textId="77777777" w:rsidR="002972D4" w:rsidRPr="00983529" w:rsidRDefault="002972D4" w:rsidP="002972D4">
      <w:pPr>
        <w:pStyle w:val="ListParagraph"/>
        <w:ind w:left="360"/>
        <w:jc w:val="both"/>
        <w:rPr>
          <w:rFonts w:ascii="Arial" w:hAnsi="Arial" w:cs="Arial"/>
          <w:b/>
          <w:sz w:val="18"/>
          <w:szCs w:val="20"/>
        </w:rPr>
      </w:pPr>
    </w:p>
    <w:p w14:paraId="396D1753" w14:textId="77777777" w:rsidR="00AB600E" w:rsidRPr="00983529" w:rsidRDefault="00AB600E" w:rsidP="000C68F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 xml:space="preserve">Thank individuals for their time and for agreeing to participate. Note the purpose of this focus group is to gain an understanding </w:t>
      </w:r>
      <w:r w:rsidR="000C68F5">
        <w:rPr>
          <w:rFonts w:ascii="Arial" w:hAnsi="Arial" w:cs="Arial"/>
          <w:sz w:val="18"/>
          <w:szCs w:val="20"/>
        </w:rPr>
        <w:t>c</w:t>
      </w:r>
      <w:r w:rsidR="000C68F5" w:rsidRPr="000C68F5">
        <w:rPr>
          <w:rFonts w:ascii="Arial" w:hAnsi="Arial" w:cs="Arial"/>
          <w:sz w:val="18"/>
          <w:szCs w:val="20"/>
        </w:rPr>
        <w:t xml:space="preserve">ommon herbal therapies used by persons with </w:t>
      </w:r>
      <w:r w:rsidR="000C68F5">
        <w:rPr>
          <w:rFonts w:ascii="Arial" w:hAnsi="Arial" w:cs="Arial"/>
          <w:sz w:val="18"/>
          <w:szCs w:val="20"/>
        </w:rPr>
        <w:t>c</w:t>
      </w:r>
      <w:r w:rsidR="000C68F5" w:rsidRPr="000C68F5">
        <w:rPr>
          <w:rFonts w:ascii="Arial" w:hAnsi="Arial" w:cs="Arial"/>
          <w:sz w:val="18"/>
          <w:szCs w:val="20"/>
        </w:rPr>
        <w:t xml:space="preserve">hronic </w:t>
      </w:r>
      <w:r w:rsidR="000C68F5">
        <w:rPr>
          <w:rFonts w:ascii="Arial" w:hAnsi="Arial" w:cs="Arial"/>
          <w:sz w:val="18"/>
          <w:szCs w:val="20"/>
        </w:rPr>
        <w:t>non-c</w:t>
      </w:r>
      <w:r w:rsidR="000C68F5" w:rsidRPr="000C68F5">
        <w:rPr>
          <w:rFonts w:ascii="Arial" w:hAnsi="Arial" w:cs="Arial"/>
          <w:sz w:val="18"/>
          <w:szCs w:val="20"/>
        </w:rPr>
        <w:t xml:space="preserve">ommunicable </w:t>
      </w:r>
      <w:r w:rsidR="000C68F5">
        <w:rPr>
          <w:rFonts w:ascii="Arial" w:hAnsi="Arial" w:cs="Arial"/>
          <w:sz w:val="18"/>
          <w:szCs w:val="20"/>
        </w:rPr>
        <w:t>d</w:t>
      </w:r>
      <w:r w:rsidR="000C68F5" w:rsidRPr="000C68F5">
        <w:rPr>
          <w:rFonts w:ascii="Arial" w:hAnsi="Arial" w:cs="Arial"/>
          <w:sz w:val="18"/>
          <w:szCs w:val="20"/>
        </w:rPr>
        <w:t>iseases</w:t>
      </w:r>
      <w:r w:rsidRPr="00983529">
        <w:rPr>
          <w:rFonts w:ascii="Arial" w:hAnsi="Arial" w:cs="Arial"/>
          <w:sz w:val="18"/>
          <w:szCs w:val="20"/>
        </w:rPr>
        <w:t>.</w:t>
      </w:r>
    </w:p>
    <w:p w14:paraId="2924AE95" w14:textId="77777777" w:rsidR="00AB600E" w:rsidRPr="00983529" w:rsidRDefault="00AB600E" w:rsidP="00AB600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Emphasize the value of understanding their experience and encourage full participation.</w:t>
      </w:r>
    </w:p>
    <w:p w14:paraId="7F4A6563" w14:textId="77777777" w:rsidR="00AB600E" w:rsidRPr="00983529" w:rsidRDefault="00AB600E" w:rsidP="00AB600E">
      <w:pPr>
        <w:pStyle w:val="ListParagraph"/>
        <w:jc w:val="both"/>
        <w:rPr>
          <w:rFonts w:ascii="Arial" w:hAnsi="Arial" w:cs="Arial"/>
          <w:sz w:val="18"/>
          <w:szCs w:val="20"/>
        </w:rPr>
      </w:pPr>
    </w:p>
    <w:p w14:paraId="6420904E" w14:textId="77777777" w:rsidR="00AB600E" w:rsidRPr="00983529" w:rsidRDefault="00292C1F" w:rsidP="0019606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Introduct</w:t>
      </w:r>
      <w:r w:rsidR="00196064" w:rsidRPr="00983529">
        <w:rPr>
          <w:rFonts w:ascii="Arial" w:hAnsi="Arial" w:cs="Arial"/>
          <w:b/>
          <w:sz w:val="18"/>
          <w:szCs w:val="20"/>
        </w:rPr>
        <w:t>ion of Moderator (Self Introduction)</w:t>
      </w:r>
    </w:p>
    <w:p w14:paraId="504CFE97" w14:textId="77777777" w:rsidR="000A18B9" w:rsidRPr="00983529" w:rsidRDefault="000A18B9" w:rsidP="000A18B9">
      <w:pPr>
        <w:ind w:left="1440"/>
        <w:jc w:val="both"/>
        <w:rPr>
          <w:rFonts w:ascii="Arial" w:hAnsi="Arial" w:cs="Arial"/>
          <w:b/>
          <w:sz w:val="18"/>
          <w:szCs w:val="20"/>
        </w:rPr>
      </w:pPr>
    </w:p>
    <w:p w14:paraId="34CFC32B" w14:textId="77777777" w:rsidR="00196064" w:rsidRDefault="00196064" w:rsidP="0019606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Ground Rules/Setup</w:t>
      </w:r>
    </w:p>
    <w:p w14:paraId="217F1A12" w14:textId="77777777" w:rsidR="002972D4" w:rsidRPr="002972D4" w:rsidRDefault="002972D4" w:rsidP="002972D4">
      <w:pPr>
        <w:jc w:val="both"/>
        <w:rPr>
          <w:rFonts w:ascii="Arial" w:hAnsi="Arial" w:cs="Arial"/>
          <w:b/>
          <w:sz w:val="18"/>
          <w:szCs w:val="20"/>
        </w:rPr>
      </w:pPr>
    </w:p>
    <w:p w14:paraId="2417E907" w14:textId="77777777" w:rsidR="00196064" w:rsidRPr="00983529" w:rsidRDefault="00196064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Your participation is voluntary</w:t>
      </w:r>
    </w:p>
    <w:p w14:paraId="445365C5" w14:textId="77777777" w:rsidR="00196064" w:rsidRPr="00983529" w:rsidRDefault="00196064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 xml:space="preserve">We will meet for about 2 hours and then give </w:t>
      </w:r>
      <w:r w:rsidR="000A18B9" w:rsidRPr="00983529">
        <w:rPr>
          <w:rFonts w:ascii="Arial" w:hAnsi="Arial" w:cs="Arial"/>
          <w:sz w:val="18"/>
          <w:szCs w:val="20"/>
        </w:rPr>
        <w:t xml:space="preserve">you your </w:t>
      </w:r>
      <w:r w:rsidR="00CF38F1">
        <w:rPr>
          <w:rFonts w:ascii="Arial" w:hAnsi="Arial" w:cs="Arial"/>
          <w:sz w:val="18"/>
          <w:szCs w:val="20"/>
        </w:rPr>
        <w:t>transportation fare</w:t>
      </w:r>
    </w:p>
    <w:p w14:paraId="4E740132" w14:textId="77777777" w:rsidR="00196064" w:rsidRPr="00983529" w:rsidRDefault="00196064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We will be</w:t>
      </w:r>
      <w:r w:rsidR="000A18B9" w:rsidRPr="00983529">
        <w:rPr>
          <w:rFonts w:ascii="Arial" w:hAnsi="Arial" w:cs="Arial"/>
          <w:sz w:val="18"/>
          <w:szCs w:val="20"/>
        </w:rPr>
        <w:t xml:space="preserve"> taping the focus group session</w:t>
      </w:r>
    </w:p>
    <w:p w14:paraId="535EB1B5" w14:textId="77777777" w:rsidR="00196064" w:rsidRPr="00983529" w:rsidRDefault="00F63913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What you say will be used to</w:t>
      </w:r>
      <w:r w:rsidR="00196064" w:rsidRPr="00983529">
        <w:rPr>
          <w:rFonts w:ascii="Arial" w:hAnsi="Arial" w:cs="Arial"/>
          <w:sz w:val="18"/>
          <w:szCs w:val="20"/>
        </w:rPr>
        <w:t xml:space="preserve"> help us bette</w:t>
      </w:r>
      <w:r w:rsidR="000A18B9" w:rsidRPr="00983529">
        <w:rPr>
          <w:rFonts w:ascii="Arial" w:hAnsi="Arial" w:cs="Arial"/>
          <w:sz w:val="18"/>
          <w:szCs w:val="20"/>
        </w:rPr>
        <w:t>r understand your circumstances</w:t>
      </w:r>
    </w:p>
    <w:p w14:paraId="72D43EB9" w14:textId="77777777" w:rsidR="00196064" w:rsidRPr="00983529" w:rsidRDefault="00196064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Ther</w:t>
      </w:r>
      <w:r w:rsidR="000A18B9" w:rsidRPr="00983529">
        <w:rPr>
          <w:rFonts w:ascii="Arial" w:hAnsi="Arial" w:cs="Arial"/>
          <w:sz w:val="18"/>
          <w:szCs w:val="20"/>
        </w:rPr>
        <w:t>e are no right or wron</w:t>
      </w:r>
      <w:r w:rsidR="00F63913" w:rsidRPr="00983529">
        <w:rPr>
          <w:rFonts w:ascii="Arial" w:hAnsi="Arial" w:cs="Arial"/>
          <w:sz w:val="18"/>
          <w:szCs w:val="20"/>
        </w:rPr>
        <w:t>g</w:t>
      </w:r>
      <w:r w:rsidR="000A18B9" w:rsidRPr="00983529">
        <w:rPr>
          <w:rFonts w:ascii="Arial" w:hAnsi="Arial" w:cs="Arial"/>
          <w:sz w:val="18"/>
          <w:szCs w:val="20"/>
        </w:rPr>
        <w:t xml:space="preserve"> answers</w:t>
      </w:r>
    </w:p>
    <w:p w14:paraId="53773478" w14:textId="77777777" w:rsidR="00196064" w:rsidRPr="00983529" w:rsidRDefault="00196064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Points of agreeme</w:t>
      </w:r>
      <w:r w:rsidR="000A18B9" w:rsidRPr="00983529">
        <w:rPr>
          <w:rFonts w:ascii="Arial" w:hAnsi="Arial" w:cs="Arial"/>
          <w:sz w:val="18"/>
          <w:szCs w:val="20"/>
        </w:rPr>
        <w:t>nt and disagreement are welcome</w:t>
      </w:r>
    </w:p>
    <w:p w14:paraId="1F24C3C6" w14:textId="77777777" w:rsidR="00196064" w:rsidRPr="00983529" w:rsidRDefault="00196064" w:rsidP="00196064">
      <w:pPr>
        <w:jc w:val="both"/>
        <w:rPr>
          <w:rFonts w:ascii="Arial" w:hAnsi="Arial" w:cs="Arial"/>
          <w:b/>
          <w:sz w:val="18"/>
          <w:szCs w:val="20"/>
        </w:rPr>
      </w:pPr>
    </w:p>
    <w:p w14:paraId="60775726" w14:textId="77777777" w:rsidR="00196064" w:rsidRPr="00983529" w:rsidRDefault="00CF5383" w:rsidP="00CF5383">
      <w:pPr>
        <w:jc w:val="both"/>
        <w:rPr>
          <w:rFonts w:ascii="Arial" w:hAnsi="Arial" w:cs="Arial"/>
          <w:b/>
          <w:sz w:val="18"/>
          <w:szCs w:val="20"/>
        </w:rPr>
      </w:pPr>
      <w:r>
        <w:rPr>
          <w:rFonts w:ascii="Arial" w:hAnsi="Arial" w:cs="Arial"/>
          <w:b/>
          <w:sz w:val="18"/>
          <w:szCs w:val="20"/>
        </w:rPr>
        <w:t xml:space="preserve">       </w:t>
      </w:r>
      <w:r w:rsidR="00196064" w:rsidRPr="00983529">
        <w:rPr>
          <w:rFonts w:ascii="Arial" w:hAnsi="Arial" w:cs="Arial"/>
          <w:b/>
          <w:sz w:val="18"/>
          <w:szCs w:val="20"/>
        </w:rPr>
        <w:t>We ask that you</w:t>
      </w:r>
    </w:p>
    <w:p w14:paraId="5D572CF0" w14:textId="77777777" w:rsidR="00196064" w:rsidRPr="00983529" w:rsidRDefault="00196064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 xml:space="preserve">Be direct and </w:t>
      </w:r>
      <w:r w:rsidR="000A18B9" w:rsidRPr="00983529">
        <w:rPr>
          <w:rFonts w:ascii="Arial" w:hAnsi="Arial" w:cs="Arial"/>
          <w:sz w:val="18"/>
          <w:szCs w:val="20"/>
        </w:rPr>
        <w:t>honest</w:t>
      </w:r>
    </w:p>
    <w:p w14:paraId="7463CEBF" w14:textId="77777777" w:rsidR="00196064" w:rsidRPr="00983529" w:rsidRDefault="00196064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Respect the opinion of others</w:t>
      </w:r>
    </w:p>
    <w:p w14:paraId="33FF743E" w14:textId="77777777" w:rsidR="00196064" w:rsidRPr="00983529" w:rsidRDefault="000A18B9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Ask questions of me and others</w:t>
      </w:r>
    </w:p>
    <w:p w14:paraId="6A1B35EE" w14:textId="77777777" w:rsidR="000A18B9" w:rsidRPr="00983529" w:rsidRDefault="000A18B9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Be willing to summarize when asked to do so</w:t>
      </w:r>
    </w:p>
    <w:p w14:paraId="30F0C946" w14:textId="77777777" w:rsidR="000A18B9" w:rsidRPr="00983529" w:rsidRDefault="000A18B9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Speak loudly enough to be heard</w:t>
      </w:r>
    </w:p>
    <w:p w14:paraId="206645CB" w14:textId="77777777" w:rsidR="000A18B9" w:rsidRPr="00983529" w:rsidRDefault="000A18B9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Use this time to let others really know how you feel</w:t>
      </w:r>
    </w:p>
    <w:p w14:paraId="0E903B8A" w14:textId="77777777" w:rsidR="000A18B9" w:rsidRPr="00983529" w:rsidRDefault="000A18B9" w:rsidP="00196064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Allow me to sometimes change the topic</w:t>
      </w:r>
    </w:p>
    <w:p w14:paraId="4E48D8DA" w14:textId="77777777" w:rsidR="000A18B9" w:rsidRPr="00983529" w:rsidRDefault="000A18B9" w:rsidP="000A18B9">
      <w:pPr>
        <w:jc w:val="both"/>
        <w:rPr>
          <w:rFonts w:ascii="Arial" w:hAnsi="Arial" w:cs="Arial"/>
          <w:sz w:val="18"/>
          <w:szCs w:val="20"/>
        </w:rPr>
      </w:pPr>
    </w:p>
    <w:p w14:paraId="5BB3F41E" w14:textId="77777777" w:rsidR="000A18B9" w:rsidRPr="00983529" w:rsidRDefault="000A18B9" w:rsidP="000A18B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My role as a moderator is to make sure that we hear as many opinions as possible within the time we are allowed and to ask clarifying questions</w:t>
      </w:r>
    </w:p>
    <w:p w14:paraId="21A90355" w14:textId="77777777" w:rsidR="000A18B9" w:rsidRPr="00983529" w:rsidRDefault="000A18B9" w:rsidP="000A18B9">
      <w:pPr>
        <w:pStyle w:val="ListParagraph"/>
        <w:ind w:left="1800"/>
        <w:jc w:val="both"/>
        <w:rPr>
          <w:rFonts w:ascii="Arial" w:hAnsi="Arial" w:cs="Arial"/>
          <w:b/>
          <w:sz w:val="18"/>
          <w:szCs w:val="20"/>
        </w:rPr>
      </w:pPr>
    </w:p>
    <w:p w14:paraId="6BF1A4F3" w14:textId="77777777" w:rsidR="00F0279B" w:rsidRPr="00983529" w:rsidRDefault="000A18B9" w:rsidP="00F0279B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Take participants’ questions</w:t>
      </w:r>
      <w:r w:rsidR="00F0279B" w:rsidRPr="00983529">
        <w:rPr>
          <w:rFonts w:ascii="Arial" w:hAnsi="Arial" w:cs="Arial"/>
          <w:b/>
          <w:sz w:val="18"/>
          <w:szCs w:val="20"/>
        </w:rPr>
        <w:t xml:space="preserve"> about the process</w:t>
      </w:r>
    </w:p>
    <w:p w14:paraId="3051ECA6" w14:textId="77777777" w:rsidR="00F0279B" w:rsidRPr="00983529" w:rsidRDefault="00F0279B" w:rsidP="00F0279B">
      <w:pPr>
        <w:pStyle w:val="ListParagraph"/>
        <w:rPr>
          <w:rFonts w:ascii="Arial" w:hAnsi="Arial" w:cs="Arial"/>
          <w:b/>
          <w:sz w:val="18"/>
          <w:szCs w:val="20"/>
        </w:rPr>
      </w:pPr>
    </w:p>
    <w:p w14:paraId="51F06536" w14:textId="77777777" w:rsidR="00F0279B" w:rsidRPr="00983529" w:rsidRDefault="00F0279B" w:rsidP="00F0279B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How many of you have participated in a focus group before?</w:t>
      </w:r>
    </w:p>
    <w:p w14:paraId="0E679858" w14:textId="77777777" w:rsidR="002972D4" w:rsidRPr="00983529" w:rsidRDefault="002972D4" w:rsidP="00F0279B">
      <w:pPr>
        <w:jc w:val="both"/>
        <w:rPr>
          <w:rFonts w:ascii="Arial" w:hAnsi="Arial" w:cs="Arial"/>
          <w:b/>
          <w:sz w:val="18"/>
          <w:szCs w:val="20"/>
        </w:rPr>
      </w:pPr>
    </w:p>
    <w:p w14:paraId="374C25A3" w14:textId="77777777" w:rsidR="00F0279B" w:rsidRPr="00983529" w:rsidRDefault="00F0279B" w:rsidP="00F0279B">
      <w:p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Questions</w:t>
      </w:r>
    </w:p>
    <w:p w14:paraId="7F4CA47E" w14:textId="77777777" w:rsidR="002972D4" w:rsidRPr="00983529" w:rsidRDefault="002972D4" w:rsidP="00F0279B">
      <w:pPr>
        <w:jc w:val="both"/>
        <w:rPr>
          <w:rFonts w:ascii="Arial" w:hAnsi="Arial" w:cs="Arial"/>
          <w:b/>
          <w:sz w:val="18"/>
          <w:szCs w:val="20"/>
        </w:rPr>
      </w:pPr>
    </w:p>
    <w:tbl>
      <w:tblPr>
        <w:tblStyle w:val="TableGrid"/>
        <w:tblW w:w="10260" w:type="dxa"/>
        <w:tblInd w:w="-342" w:type="dxa"/>
        <w:tblLook w:val="04A0" w:firstRow="1" w:lastRow="0" w:firstColumn="1" w:lastColumn="0" w:noHBand="0" w:noVBand="1"/>
      </w:tblPr>
      <w:tblGrid>
        <w:gridCol w:w="10260"/>
      </w:tblGrid>
      <w:tr w:rsidR="00DF75A6" w:rsidRPr="007F50E2" w14:paraId="710F0AB5" w14:textId="77777777" w:rsidTr="00C6366B">
        <w:tc>
          <w:tcPr>
            <w:tcW w:w="10260" w:type="dxa"/>
          </w:tcPr>
          <w:p w14:paraId="3A4F8483" w14:textId="77777777" w:rsidR="00C6366B" w:rsidRDefault="007F50E2" w:rsidP="00C6366B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7F50E2">
              <w:rPr>
                <w:rFonts w:ascii="Arial" w:hAnsi="Arial" w:cs="Arial"/>
                <w:sz w:val="18"/>
                <w:szCs w:val="20"/>
              </w:rPr>
              <w:t xml:space="preserve">1. </w:t>
            </w:r>
            <w:r w:rsidR="00184A75" w:rsidRPr="007F50E2">
              <w:rPr>
                <w:rFonts w:ascii="Arial" w:hAnsi="Arial" w:cs="Arial"/>
                <w:sz w:val="18"/>
                <w:szCs w:val="20"/>
              </w:rPr>
              <w:t xml:space="preserve">Are you currently using any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="00184A75" w:rsidRPr="007F50E2">
              <w:rPr>
                <w:rFonts w:ascii="Arial" w:hAnsi="Arial" w:cs="Arial"/>
                <w:sz w:val="18"/>
                <w:szCs w:val="20"/>
              </w:rPr>
              <w:t xml:space="preserve"> treatments/home remedies for hypertension/high blood pressure or diabetes</w:t>
            </w:r>
            <w:r w:rsidR="00C6366B">
              <w:rPr>
                <w:rFonts w:ascii="Arial" w:hAnsi="Arial" w:cs="Arial"/>
                <w:sz w:val="18"/>
                <w:szCs w:val="20"/>
              </w:rPr>
              <w:t>?</w:t>
            </w:r>
          </w:p>
          <w:p w14:paraId="179B707B" w14:textId="77777777" w:rsidR="00084F2F" w:rsidRDefault="00C6366B" w:rsidP="00B46C0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        </w:t>
            </w:r>
            <w:r w:rsidR="007F50E2" w:rsidRPr="007F50E2">
              <w:rPr>
                <w:rFonts w:ascii="Arial" w:hAnsi="Arial" w:cs="Arial"/>
                <w:sz w:val="18"/>
                <w:szCs w:val="18"/>
              </w:rPr>
              <w:t xml:space="preserve">If Yes, which </w:t>
            </w:r>
            <w:r w:rsidR="00B46C05">
              <w:rPr>
                <w:rFonts w:ascii="Arial" w:hAnsi="Arial" w:cs="Arial"/>
                <w:sz w:val="18"/>
                <w:szCs w:val="18"/>
              </w:rPr>
              <w:t>herbs</w:t>
            </w:r>
            <w:r w:rsidR="007F50E2" w:rsidRPr="007F50E2">
              <w:rPr>
                <w:rFonts w:ascii="Arial" w:hAnsi="Arial" w:cs="Arial"/>
                <w:sz w:val="18"/>
                <w:szCs w:val="18"/>
              </w:rPr>
              <w:t xml:space="preserve"> do you currently use</w:t>
            </w:r>
            <w:r w:rsidR="00B46C05">
              <w:rPr>
                <w:rFonts w:ascii="Arial" w:hAnsi="Arial" w:cs="Arial"/>
                <w:sz w:val="18"/>
                <w:szCs w:val="18"/>
              </w:rPr>
              <w:t xml:space="preserve"> for hypertension?</w:t>
            </w:r>
            <w:r w:rsidR="001045D1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4136DED3" w14:textId="77777777" w:rsidR="007F50E2" w:rsidRPr="007F50E2" w:rsidRDefault="00084F2F" w:rsidP="00B46C0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46C05">
              <w:rPr>
                <w:rFonts w:ascii="Arial" w:hAnsi="Arial" w:cs="Arial"/>
                <w:sz w:val="18"/>
                <w:szCs w:val="18"/>
              </w:rPr>
              <w:t>Which herbs</w:t>
            </w:r>
            <w:r w:rsidR="00B46C05" w:rsidRPr="007F50E2">
              <w:rPr>
                <w:rFonts w:ascii="Arial" w:hAnsi="Arial" w:cs="Arial"/>
                <w:sz w:val="18"/>
                <w:szCs w:val="18"/>
              </w:rPr>
              <w:t xml:space="preserve"> do you currently use</w:t>
            </w:r>
            <w:r w:rsidR="00B46C05">
              <w:rPr>
                <w:rFonts w:ascii="Arial" w:hAnsi="Arial" w:cs="Arial"/>
                <w:sz w:val="18"/>
                <w:szCs w:val="18"/>
              </w:rPr>
              <w:t xml:space="preserve"> for diabetes</w:t>
            </w:r>
            <w:r w:rsidR="007F50E2" w:rsidRPr="007F50E2">
              <w:rPr>
                <w:rFonts w:ascii="Arial" w:hAnsi="Arial" w:cs="Arial"/>
                <w:sz w:val="18"/>
                <w:szCs w:val="18"/>
              </w:rPr>
              <w:t xml:space="preserve">? </w:t>
            </w:r>
          </w:p>
        </w:tc>
      </w:tr>
      <w:tr w:rsidR="001045D1" w:rsidRPr="007F50E2" w14:paraId="7E784E45" w14:textId="77777777" w:rsidTr="00C6366B">
        <w:tc>
          <w:tcPr>
            <w:tcW w:w="10260" w:type="dxa"/>
          </w:tcPr>
          <w:p w14:paraId="691ABB96" w14:textId="77777777" w:rsidR="00084F2F" w:rsidRDefault="001045D1" w:rsidP="00C6366B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2. When do you take alternative medications? </w:t>
            </w:r>
          </w:p>
          <w:p w14:paraId="419B50D2" w14:textId="77777777" w:rsidR="001045D1" w:rsidRPr="007F50E2" w:rsidRDefault="00084F2F" w:rsidP="00C6366B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        </w:t>
            </w:r>
            <w:r w:rsidR="001045D1">
              <w:rPr>
                <w:rFonts w:ascii="Arial" w:hAnsi="Arial" w:cs="Arial"/>
                <w:sz w:val="18"/>
                <w:szCs w:val="20"/>
              </w:rPr>
              <w:t>(Do you take them when you cannot afford your prescribed medications?)</w:t>
            </w:r>
          </w:p>
        </w:tc>
      </w:tr>
      <w:tr w:rsidR="00CF5383" w:rsidRPr="007F50E2" w14:paraId="378758D6" w14:textId="77777777" w:rsidTr="00C6366B">
        <w:tc>
          <w:tcPr>
            <w:tcW w:w="10260" w:type="dxa"/>
          </w:tcPr>
          <w:p w14:paraId="685F9FEE" w14:textId="77777777" w:rsidR="00CF5383" w:rsidRPr="007F50E2" w:rsidRDefault="00084F2F" w:rsidP="004109C1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</w:t>
            </w:r>
            <w:r w:rsidR="00184A75" w:rsidRPr="007F50E2">
              <w:rPr>
                <w:rFonts w:ascii="Arial" w:hAnsi="Arial" w:cs="Arial"/>
                <w:sz w:val="18"/>
                <w:szCs w:val="20"/>
              </w:rPr>
              <w:t>. When you use herbal medicine, do you still take your prescription medication as prescribed?</w:t>
            </w:r>
          </w:p>
        </w:tc>
      </w:tr>
      <w:tr w:rsidR="00CF5383" w:rsidRPr="007F50E2" w14:paraId="7FBE178C" w14:textId="77777777" w:rsidTr="00C6366B">
        <w:tc>
          <w:tcPr>
            <w:tcW w:w="10260" w:type="dxa"/>
          </w:tcPr>
          <w:p w14:paraId="5E67C861" w14:textId="77777777" w:rsidR="00CF5383" w:rsidRPr="007F50E2" w:rsidRDefault="00084F2F" w:rsidP="004109C1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</w:t>
            </w:r>
            <w:r w:rsidR="00CF5383" w:rsidRPr="007F50E2">
              <w:rPr>
                <w:rFonts w:ascii="Arial" w:hAnsi="Arial" w:cs="Arial"/>
                <w:sz w:val="18"/>
                <w:szCs w:val="20"/>
              </w:rPr>
              <w:t>.</w:t>
            </w:r>
            <w:r w:rsidR="007F50E2" w:rsidRPr="007F50E2">
              <w:rPr>
                <w:rFonts w:ascii="Arial" w:hAnsi="Arial" w:cs="Arial"/>
              </w:rPr>
              <w:t xml:space="preserve"> </w:t>
            </w:r>
            <w:r w:rsidR="007F50E2" w:rsidRPr="007F50E2">
              <w:rPr>
                <w:rFonts w:ascii="Arial" w:hAnsi="Arial" w:cs="Arial"/>
                <w:sz w:val="18"/>
                <w:szCs w:val="20"/>
              </w:rPr>
              <w:t>If you are not currently using an</w:t>
            </w:r>
            <w:r w:rsidR="00B46C05">
              <w:rPr>
                <w:rFonts w:ascii="Arial" w:hAnsi="Arial" w:cs="Arial"/>
                <w:sz w:val="18"/>
                <w:szCs w:val="20"/>
              </w:rPr>
              <w:t>y</w:t>
            </w:r>
            <w:r w:rsidR="007F50E2" w:rsidRPr="007F50E2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="007F50E2" w:rsidRPr="007F50E2">
              <w:rPr>
                <w:rFonts w:ascii="Arial" w:hAnsi="Arial" w:cs="Arial"/>
                <w:sz w:val="18"/>
                <w:szCs w:val="20"/>
              </w:rPr>
              <w:t xml:space="preserve"> treatment, have you used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="007F50E2" w:rsidRPr="007F50E2">
              <w:rPr>
                <w:rFonts w:ascii="Arial" w:hAnsi="Arial" w:cs="Arial"/>
                <w:sz w:val="18"/>
                <w:szCs w:val="20"/>
              </w:rPr>
              <w:t xml:space="preserve"> treatments previously?</w:t>
            </w:r>
          </w:p>
          <w:p w14:paraId="4E7F2BBF" w14:textId="77777777" w:rsidR="007F50E2" w:rsidRPr="007F50E2" w:rsidRDefault="007F50E2" w:rsidP="00C6366B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7F50E2">
              <w:rPr>
                <w:rFonts w:ascii="Arial" w:hAnsi="Arial" w:cs="Arial"/>
                <w:sz w:val="18"/>
                <w:szCs w:val="20"/>
              </w:rPr>
              <w:t xml:space="preserve">        If yes, </w:t>
            </w:r>
            <w:r w:rsidR="00B46C05">
              <w:rPr>
                <w:rFonts w:ascii="Arial" w:hAnsi="Arial" w:cs="Arial"/>
                <w:sz w:val="18"/>
                <w:szCs w:val="20"/>
              </w:rPr>
              <w:t xml:space="preserve">for which condition and </w:t>
            </w:r>
            <w:r w:rsidRPr="007F50E2">
              <w:rPr>
                <w:rFonts w:ascii="Arial" w:hAnsi="Arial" w:cs="Arial"/>
                <w:sz w:val="18"/>
                <w:szCs w:val="20"/>
              </w:rPr>
              <w:t xml:space="preserve">why did you discontinue use of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Pr="007F50E2">
              <w:rPr>
                <w:rFonts w:ascii="Arial" w:hAnsi="Arial" w:cs="Arial"/>
                <w:sz w:val="18"/>
                <w:szCs w:val="20"/>
              </w:rPr>
              <w:t xml:space="preserve"> treatments?</w:t>
            </w:r>
          </w:p>
        </w:tc>
      </w:tr>
      <w:tr w:rsidR="00CF5383" w:rsidRPr="007F50E2" w14:paraId="2D24439F" w14:textId="77777777" w:rsidTr="00C6366B">
        <w:tc>
          <w:tcPr>
            <w:tcW w:w="10260" w:type="dxa"/>
          </w:tcPr>
          <w:p w14:paraId="3A9A5BE8" w14:textId="77777777" w:rsidR="00CF5383" w:rsidRDefault="00084F2F" w:rsidP="004109C1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="00CF5383" w:rsidRPr="007F50E2">
              <w:rPr>
                <w:rFonts w:ascii="Arial" w:hAnsi="Arial" w:cs="Arial"/>
                <w:sz w:val="18"/>
                <w:szCs w:val="20"/>
              </w:rPr>
              <w:t>.</w:t>
            </w:r>
            <w:r w:rsidR="001D5680">
              <w:t xml:space="preserve"> </w:t>
            </w:r>
            <w:r w:rsidR="001D5680" w:rsidRPr="001D5680">
              <w:rPr>
                <w:rFonts w:ascii="Arial" w:hAnsi="Arial" w:cs="Arial"/>
                <w:sz w:val="18"/>
                <w:szCs w:val="20"/>
              </w:rPr>
              <w:t xml:space="preserve">Have you received information about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="001D5680" w:rsidRPr="001D5680">
              <w:rPr>
                <w:rFonts w:ascii="Arial" w:hAnsi="Arial" w:cs="Arial"/>
                <w:sz w:val="18"/>
                <w:szCs w:val="20"/>
              </w:rPr>
              <w:t xml:space="preserve"> treatments?</w:t>
            </w:r>
            <w:r w:rsidR="00F21CD5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  <w:p w14:paraId="4EC4AB79" w14:textId="77777777" w:rsidR="00F21CD5" w:rsidRDefault="00F21CD5" w:rsidP="00F21CD5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        If yes, where/ from whom have you received information?</w:t>
            </w:r>
          </w:p>
          <w:p w14:paraId="69F312C7" w14:textId="77777777" w:rsidR="00F21CD5" w:rsidRPr="007F50E2" w:rsidRDefault="00F21CD5" w:rsidP="00F21CD5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        </w:t>
            </w:r>
            <w:r w:rsidRPr="00F21CD5">
              <w:rPr>
                <w:rFonts w:ascii="Arial" w:hAnsi="Arial" w:cs="Arial"/>
                <w:sz w:val="18"/>
                <w:szCs w:val="20"/>
              </w:rPr>
              <w:t xml:space="preserve">What have you heard about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Pr="00F21CD5">
              <w:rPr>
                <w:rFonts w:ascii="Arial" w:hAnsi="Arial" w:cs="Arial"/>
                <w:sz w:val="18"/>
                <w:szCs w:val="20"/>
              </w:rPr>
              <w:t xml:space="preserve"> treatments from others?</w:t>
            </w:r>
          </w:p>
        </w:tc>
      </w:tr>
      <w:tr w:rsidR="00CF5383" w:rsidRPr="007F50E2" w14:paraId="1A1A9BE4" w14:textId="77777777" w:rsidTr="00C6366B">
        <w:tc>
          <w:tcPr>
            <w:tcW w:w="10260" w:type="dxa"/>
          </w:tcPr>
          <w:p w14:paraId="6342F0BE" w14:textId="77777777" w:rsidR="00CF5383" w:rsidRPr="007F50E2" w:rsidRDefault="00084F2F" w:rsidP="004109C1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</w:t>
            </w:r>
            <w:r w:rsidR="00CF5383" w:rsidRPr="007F50E2">
              <w:rPr>
                <w:rFonts w:ascii="Arial" w:hAnsi="Arial" w:cs="Arial"/>
                <w:sz w:val="18"/>
                <w:szCs w:val="20"/>
              </w:rPr>
              <w:t>.</w:t>
            </w:r>
            <w:r w:rsidR="001D5680">
              <w:t xml:space="preserve"> </w:t>
            </w:r>
            <w:r w:rsidR="001D5680" w:rsidRPr="001D5680">
              <w:rPr>
                <w:rFonts w:ascii="Arial" w:hAnsi="Arial" w:cs="Arial"/>
                <w:sz w:val="18"/>
                <w:szCs w:val="20"/>
              </w:rPr>
              <w:t xml:space="preserve">Have you discussed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="001D5680" w:rsidRPr="001D5680">
              <w:rPr>
                <w:rFonts w:ascii="Arial" w:hAnsi="Arial" w:cs="Arial"/>
                <w:sz w:val="18"/>
                <w:szCs w:val="20"/>
              </w:rPr>
              <w:t xml:space="preserve"> treatments with your healthcare provider?</w:t>
            </w:r>
          </w:p>
        </w:tc>
      </w:tr>
      <w:tr w:rsidR="00DF619A" w:rsidRPr="007F50E2" w14:paraId="14A615A5" w14:textId="77777777" w:rsidTr="00C6366B">
        <w:tc>
          <w:tcPr>
            <w:tcW w:w="10260" w:type="dxa"/>
          </w:tcPr>
          <w:p w14:paraId="09DB3EC4" w14:textId="77777777" w:rsidR="00DF619A" w:rsidRDefault="00084F2F" w:rsidP="00F21CD5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</w:t>
            </w:r>
            <w:r w:rsidR="00DF619A">
              <w:rPr>
                <w:rFonts w:ascii="Arial" w:hAnsi="Arial" w:cs="Arial"/>
                <w:sz w:val="18"/>
                <w:szCs w:val="20"/>
              </w:rPr>
              <w:t xml:space="preserve">. Do you think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="00DF619A" w:rsidRPr="00DF619A">
              <w:rPr>
                <w:rFonts w:ascii="Arial" w:hAnsi="Arial" w:cs="Arial"/>
                <w:sz w:val="18"/>
                <w:szCs w:val="20"/>
              </w:rPr>
              <w:t xml:space="preserve"> treatments should be used instead of prescription medication?</w:t>
            </w:r>
            <w:r w:rsidR="00B46C05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  <w:p w14:paraId="3B039CE0" w14:textId="77777777" w:rsidR="00B46C05" w:rsidRPr="007F50E2" w:rsidRDefault="00084F2F" w:rsidP="00F21CD5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        </w:t>
            </w:r>
            <w:r w:rsidR="00B46C05">
              <w:rPr>
                <w:rFonts w:ascii="Arial" w:hAnsi="Arial" w:cs="Arial"/>
                <w:sz w:val="18"/>
                <w:szCs w:val="20"/>
              </w:rPr>
              <w:t>If yes, why?</w:t>
            </w:r>
          </w:p>
        </w:tc>
      </w:tr>
      <w:tr w:rsidR="00DF619A" w:rsidRPr="007F50E2" w14:paraId="04A2B25C" w14:textId="77777777" w:rsidTr="00C6366B">
        <w:tc>
          <w:tcPr>
            <w:tcW w:w="10260" w:type="dxa"/>
          </w:tcPr>
          <w:p w14:paraId="42990D5E" w14:textId="77777777" w:rsidR="00DF619A" w:rsidRPr="007F50E2" w:rsidRDefault="00084F2F" w:rsidP="00B46C05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</w:t>
            </w:r>
            <w:r w:rsidR="00DF619A">
              <w:rPr>
                <w:rFonts w:ascii="Arial" w:hAnsi="Arial" w:cs="Arial"/>
                <w:sz w:val="18"/>
                <w:szCs w:val="20"/>
              </w:rPr>
              <w:t xml:space="preserve">. Do you think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="00DF619A" w:rsidRPr="00DF619A">
              <w:rPr>
                <w:rFonts w:ascii="Arial" w:hAnsi="Arial" w:cs="Arial"/>
                <w:sz w:val="18"/>
                <w:szCs w:val="20"/>
              </w:rPr>
              <w:t xml:space="preserve"> treatments are </w:t>
            </w:r>
            <w:r w:rsidR="00B46C05">
              <w:rPr>
                <w:rFonts w:ascii="Arial" w:hAnsi="Arial" w:cs="Arial"/>
                <w:sz w:val="18"/>
                <w:szCs w:val="20"/>
              </w:rPr>
              <w:t>as</w:t>
            </w:r>
            <w:r w:rsidR="00DF619A" w:rsidRPr="00DF619A">
              <w:rPr>
                <w:rFonts w:ascii="Arial" w:hAnsi="Arial" w:cs="Arial"/>
                <w:sz w:val="18"/>
                <w:szCs w:val="20"/>
              </w:rPr>
              <w:t xml:space="preserve"> effective at treating </w:t>
            </w:r>
            <w:r w:rsidR="00DF619A">
              <w:rPr>
                <w:rFonts w:ascii="Arial" w:hAnsi="Arial" w:cs="Arial"/>
                <w:sz w:val="18"/>
                <w:szCs w:val="20"/>
              </w:rPr>
              <w:t xml:space="preserve">the disease </w:t>
            </w:r>
            <w:r w:rsidR="00B46C05">
              <w:rPr>
                <w:rFonts w:ascii="Arial" w:hAnsi="Arial" w:cs="Arial"/>
                <w:sz w:val="18"/>
                <w:szCs w:val="20"/>
              </w:rPr>
              <w:t xml:space="preserve">as </w:t>
            </w:r>
            <w:r w:rsidR="00DF619A" w:rsidRPr="00DF619A">
              <w:rPr>
                <w:rFonts w:ascii="Arial" w:hAnsi="Arial" w:cs="Arial"/>
                <w:sz w:val="18"/>
                <w:szCs w:val="20"/>
              </w:rPr>
              <w:t>prescription medication?</w:t>
            </w:r>
          </w:p>
        </w:tc>
      </w:tr>
      <w:tr w:rsidR="00DF619A" w:rsidRPr="007F50E2" w14:paraId="6E72B8D9" w14:textId="77777777" w:rsidTr="00C6366B">
        <w:tc>
          <w:tcPr>
            <w:tcW w:w="10260" w:type="dxa"/>
          </w:tcPr>
          <w:p w14:paraId="70A1136A" w14:textId="77777777" w:rsidR="00DF619A" w:rsidRPr="007F50E2" w:rsidRDefault="00084F2F" w:rsidP="00A966B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</w:t>
            </w:r>
            <w:r w:rsidR="00ED09C1">
              <w:rPr>
                <w:rFonts w:ascii="Arial" w:hAnsi="Arial" w:cs="Arial"/>
                <w:sz w:val="18"/>
                <w:szCs w:val="20"/>
              </w:rPr>
              <w:t xml:space="preserve">. Do you think it is ok to </w:t>
            </w:r>
            <w:r w:rsidR="00ED09C1" w:rsidRPr="00ED09C1">
              <w:rPr>
                <w:rFonts w:ascii="Arial" w:hAnsi="Arial" w:cs="Arial"/>
                <w:sz w:val="18"/>
                <w:szCs w:val="20"/>
              </w:rPr>
              <w:t xml:space="preserve">stop taking the </w:t>
            </w:r>
            <w:r w:rsidR="00E72C48">
              <w:rPr>
                <w:rFonts w:ascii="Arial" w:hAnsi="Arial" w:cs="Arial"/>
                <w:sz w:val="18"/>
                <w:szCs w:val="20"/>
              </w:rPr>
              <w:t xml:space="preserve">prescription </w:t>
            </w:r>
            <w:r w:rsidR="00ED09C1" w:rsidRPr="00ED09C1">
              <w:rPr>
                <w:rFonts w:ascii="Arial" w:hAnsi="Arial" w:cs="Arial"/>
                <w:sz w:val="18"/>
                <w:szCs w:val="20"/>
              </w:rPr>
              <w:t xml:space="preserve">medicine </w:t>
            </w:r>
            <w:r w:rsidR="00E72C48">
              <w:rPr>
                <w:rFonts w:ascii="Arial" w:hAnsi="Arial" w:cs="Arial"/>
                <w:sz w:val="18"/>
                <w:szCs w:val="20"/>
              </w:rPr>
              <w:t>i</w:t>
            </w:r>
            <w:r w:rsidR="00ED09C1" w:rsidRPr="00ED09C1">
              <w:rPr>
                <w:rFonts w:ascii="Arial" w:hAnsi="Arial" w:cs="Arial"/>
                <w:sz w:val="18"/>
                <w:szCs w:val="20"/>
              </w:rPr>
              <w:t xml:space="preserve">f </w:t>
            </w:r>
            <w:r w:rsidR="00E72C48">
              <w:rPr>
                <w:rFonts w:ascii="Arial" w:hAnsi="Arial" w:cs="Arial"/>
                <w:sz w:val="18"/>
                <w:szCs w:val="20"/>
              </w:rPr>
              <w:t xml:space="preserve">you are </w:t>
            </w:r>
            <w:r w:rsidR="00ED09C1" w:rsidRPr="00ED09C1">
              <w:rPr>
                <w:rFonts w:ascii="Arial" w:hAnsi="Arial" w:cs="Arial"/>
                <w:sz w:val="18"/>
                <w:szCs w:val="20"/>
              </w:rPr>
              <w:t>experiencing unpleasant side effects</w:t>
            </w:r>
            <w:r w:rsidR="00E72C48">
              <w:rPr>
                <w:rFonts w:ascii="Arial" w:hAnsi="Arial" w:cs="Arial"/>
                <w:sz w:val="18"/>
                <w:szCs w:val="20"/>
              </w:rPr>
              <w:t xml:space="preserve"> from it </w:t>
            </w:r>
            <w:r w:rsidR="00ED09C1" w:rsidRPr="00ED09C1">
              <w:rPr>
                <w:rFonts w:ascii="Arial" w:hAnsi="Arial" w:cs="Arial"/>
                <w:sz w:val="18"/>
                <w:szCs w:val="20"/>
              </w:rPr>
              <w:t xml:space="preserve">without consulting </w:t>
            </w:r>
            <w:r w:rsidR="00E72C48">
              <w:rPr>
                <w:rFonts w:ascii="Arial" w:hAnsi="Arial" w:cs="Arial"/>
                <w:sz w:val="18"/>
                <w:szCs w:val="20"/>
              </w:rPr>
              <w:t>a</w:t>
            </w:r>
            <w:r w:rsidR="00ED09C1" w:rsidRPr="00ED09C1">
              <w:rPr>
                <w:rFonts w:ascii="Arial" w:hAnsi="Arial" w:cs="Arial"/>
                <w:sz w:val="18"/>
                <w:szCs w:val="20"/>
              </w:rPr>
              <w:t xml:space="preserve"> healthcare provider?</w:t>
            </w:r>
          </w:p>
        </w:tc>
      </w:tr>
      <w:tr w:rsidR="00DF619A" w:rsidRPr="007F50E2" w14:paraId="6DCCF930" w14:textId="77777777" w:rsidTr="00C6366B">
        <w:tc>
          <w:tcPr>
            <w:tcW w:w="10260" w:type="dxa"/>
          </w:tcPr>
          <w:p w14:paraId="422A5A0A" w14:textId="77777777" w:rsidR="00DF619A" w:rsidRPr="007F50E2" w:rsidRDefault="00084F2F" w:rsidP="00A966B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</w:t>
            </w:r>
            <w:r w:rsidR="004171BC">
              <w:rPr>
                <w:rFonts w:ascii="Arial" w:hAnsi="Arial" w:cs="Arial"/>
                <w:sz w:val="18"/>
                <w:szCs w:val="20"/>
              </w:rPr>
              <w:t>. Do you think i</w:t>
            </w:r>
            <w:r w:rsidR="004171BC" w:rsidRPr="004171BC">
              <w:rPr>
                <w:rFonts w:ascii="Arial" w:hAnsi="Arial" w:cs="Arial"/>
                <w:sz w:val="18"/>
                <w:szCs w:val="20"/>
              </w:rPr>
              <w:t xml:space="preserve">t is acceptable to use both prescription medication and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="004171BC" w:rsidRPr="004171BC">
              <w:rPr>
                <w:rFonts w:ascii="Arial" w:hAnsi="Arial" w:cs="Arial"/>
                <w:sz w:val="18"/>
                <w:szCs w:val="20"/>
              </w:rPr>
              <w:t xml:space="preserve"> trea</w:t>
            </w:r>
            <w:r w:rsidR="004171BC">
              <w:rPr>
                <w:rFonts w:ascii="Arial" w:hAnsi="Arial" w:cs="Arial"/>
                <w:sz w:val="18"/>
                <w:szCs w:val="20"/>
              </w:rPr>
              <w:t>tments simultaneously to treat h</w:t>
            </w:r>
            <w:r w:rsidR="004171BC" w:rsidRPr="004171BC">
              <w:rPr>
                <w:rFonts w:ascii="Arial" w:hAnsi="Arial" w:cs="Arial"/>
                <w:sz w:val="18"/>
                <w:szCs w:val="20"/>
              </w:rPr>
              <w:t>ypertension</w:t>
            </w:r>
            <w:r w:rsidR="004171BC">
              <w:rPr>
                <w:rFonts w:ascii="Arial" w:hAnsi="Arial" w:cs="Arial"/>
                <w:sz w:val="18"/>
                <w:szCs w:val="20"/>
              </w:rPr>
              <w:t>/diabetes</w:t>
            </w:r>
            <w:r w:rsidR="00A966B8">
              <w:rPr>
                <w:rFonts w:ascii="Arial" w:hAnsi="Arial" w:cs="Arial"/>
                <w:sz w:val="18"/>
                <w:szCs w:val="20"/>
              </w:rPr>
              <w:t>?</w:t>
            </w:r>
          </w:p>
        </w:tc>
      </w:tr>
      <w:tr w:rsidR="000E3674" w:rsidRPr="007F50E2" w14:paraId="3E74F6B5" w14:textId="77777777" w:rsidTr="00C6366B">
        <w:tc>
          <w:tcPr>
            <w:tcW w:w="10260" w:type="dxa"/>
          </w:tcPr>
          <w:p w14:paraId="6B80922F" w14:textId="77777777" w:rsidR="000E3674" w:rsidRDefault="00084F2F" w:rsidP="00A966B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</w:t>
            </w:r>
            <w:r w:rsidR="000E3674">
              <w:rPr>
                <w:rFonts w:ascii="Arial" w:hAnsi="Arial" w:cs="Arial"/>
                <w:sz w:val="18"/>
                <w:szCs w:val="20"/>
              </w:rPr>
              <w:t>.</w:t>
            </w:r>
            <w:r w:rsidR="000E3674">
              <w:t xml:space="preserve"> </w:t>
            </w:r>
            <w:r w:rsidR="000E3674" w:rsidRPr="000E3674">
              <w:rPr>
                <w:rFonts w:ascii="Arial" w:hAnsi="Arial" w:cs="Arial"/>
                <w:sz w:val="18"/>
                <w:szCs w:val="20"/>
              </w:rPr>
              <w:t>Why do you choose to use alternative medication to treat your hypertension</w:t>
            </w:r>
            <w:r w:rsidR="000E3674">
              <w:rPr>
                <w:rFonts w:ascii="Arial" w:hAnsi="Arial" w:cs="Arial"/>
                <w:sz w:val="18"/>
                <w:szCs w:val="20"/>
              </w:rPr>
              <w:t>/diabetes</w:t>
            </w:r>
            <w:r w:rsidR="000E3674" w:rsidRPr="000E3674">
              <w:rPr>
                <w:rFonts w:ascii="Arial" w:hAnsi="Arial" w:cs="Arial"/>
                <w:sz w:val="18"/>
                <w:szCs w:val="20"/>
              </w:rPr>
              <w:t>?</w:t>
            </w:r>
          </w:p>
        </w:tc>
      </w:tr>
      <w:tr w:rsidR="00084F2F" w:rsidRPr="007F50E2" w14:paraId="533AC919" w14:textId="77777777" w:rsidTr="00C6366B">
        <w:tc>
          <w:tcPr>
            <w:tcW w:w="10260" w:type="dxa"/>
          </w:tcPr>
          <w:p w14:paraId="28294B4E" w14:textId="77777777" w:rsidR="00084F2F" w:rsidRDefault="00084F2F" w:rsidP="00A966B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. Do you experience any negative side effects when taking alternative medication?</w:t>
            </w:r>
          </w:p>
        </w:tc>
      </w:tr>
      <w:tr w:rsidR="00B46C05" w:rsidRPr="007F50E2" w14:paraId="4C490147" w14:textId="77777777" w:rsidTr="00C6366B">
        <w:tc>
          <w:tcPr>
            <w:tcW w:w="10260" w:type="dxa"/>
          </w:tcPr>
          <w:p w14:paraId="1141B527" w14:textId="77777777" w:rsidR="00B46C05" w:rsidRDefault="00B46C05" w:rsidP="00A966B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lastRenderedPageBreak/>
              <w:t>1</w:t>
            </w:r>
            <w:r w:rsidR="00084F2F">
              <w:rPr>
                <w:rFonts w:ascii="Arial" w:hAnsi="Arial" w:cs="Arial"/>
                <w:sz w:val="18"/>
                <w:szCs w:val="20"/>
              </w:rPr>
              <w:t>3</w:t>
            </w:r>
            <w:r>
              <w:rPr>
                <w:rFonts w:ascii="Arial" w:hAnsi="Arial" w:cs="Arial"/>
                <w:sz w:val="18"/>
                <w:szCs w:val="20"/>
              </w:rPr>
              <w:t>. Are there any possible harmful effects of using both herbal and prescription medicines at the same time?</w:t>
            </w:r>
          </w:p>
          <w:p w14:paraId="20CF5051" w14:textId="77777777" w:rsidR="00B46C05" w:rsidRDefault="00084F2F" w:rsidP="00A966B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      </w:t>
            </w:r>
            <w:r w:rsidR="00B46C05">
              <w:rPr>
                <w:rFonts w:ascii="Arial" w:hAnsi="Arial" w:cs="Arial"/>
                <w:sz w:val="18"/>
                <w:szCs w:val="20"/>
              </w:rPr>
              <w:t>If so, what are possible harmful effects?</w:t>
            </w:r>
          </w:p>
        </w:tc>
      </w:tr>
      <w:tr w:rsidR="007F50E2" w:rsidRPr="007F50E2" w14:paraId="75517D7C" w14:textId="77777777" w:rsidTr="00C6366B">
        <w:tc>
          <w:tcPr>
            <w:tcW w:w="10260" w:type="dxa"/>
          </w:tcPr>
          <w:p w14:paraId="27C2D012" w14:textId="77777777" w:rsidR="000C68F5" w:rsidRDefault="00F21CD5" w:rsidP="00B46C05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084F2F">
              <w:rPr>
                <w:rFonts w:ascii="Arial" w:hAnsi="Arial" w:cs="Arial"/>
                <w:sz w:val="18"/>
                <w:szCs w:val="20"/>
              </w:rPr>
              <w:t>4</w:t>
            </w:r>
            <w:r w:rsidR="004171BC">
              <w:rPr>
                <w:rFonts w:ascii="Arial" w:hAnsi="Arial" w:cs="Arial"/>
                <w:sz w:val="18"/>
                <w:szCs w:val="20"/>
              </w:rPr>
              <w:t>. Do you think y</w:t>
            </w:r>
            <w:r w:rsidR="004171BC" w:rsidRPr="004171BC">
              <w:rPr>
                <w:rFonts w:ascii="Arial" w:hAnsi="Arial" w:cs="Arial"/>
                <w:sz w:val="18"/>
                <w:szCs w:val="20"/>
              </w:rPr>
              <w:t xml:space="preserve">ou should always discuss any </w:t>
            </w:r>
            <w:r w:rsidR="00B46C05">
              <w:rPr>
                <w:rFonts w:ascii="Arial" w:hAnsi="Arial" w:cs="Arial"/>
                <w:sz w:val="18"/>
                <w:szCs w:val="20"/>
              </w:rPr>
              <w:t>herbal</w:t>
            </w:r>
            <w:r w:rsidR="004171BC" w:rsidRPr="004171BC">
              <w:rPr>
                <w:rFonts w:ascii="Arial" w:hAnsi="Arial" w:cs="Arial"/>
                <w:sz w:val="18"/>
                <w:szCs w:val="20"/>
              </w:rPr>
              <w:t xml:space="preserve"> treatments for your condition with your healthcare provider</w:t>
            </w:r>
            <w:r w:rsidR="004171BC">
              <w:rPr>
                <w:rFonts w:ascii="Arial" w:hAnsi="Arial" w:cs="Arial"/>
                <w:sz w:val="18"/>
                <w:szCs w:val="20"/>
              </w:rPr>
              <w:t>?</w:t>
            </w:r>
            <w:r w:rsidR="000C68F5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  <w:p w14:paraId="77B4FCC1" w14:textId="77777777" w:rsidR="00B46C05" w:rsidRPr="007F50E2" w:rsidRDefault="00084F2F" w:rsidP="00B46C05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      </w:t>
            </w:r>
            <w:r w:rsidR="000C68F5">
              <w:rPr>
                <w:rFonts w:ascii="Arial" w:hAnsi="Arial" w:cs="Arial"/>
                <w:sz w:val="18"/>
                <w:szCs w:val="20"/>
              </w:rPr>
              <w:t>Why or why not?</w:t>
            </w:r>
          </w:p>
        </w:tc>
      </w:tr>
    </w:tbl>
    <w:p w14:paraId="5247E42C" w14:textId="77777777" w:rsidR="00B46C05" w:rsidRDefault="00B46C05" w:rsidP="00CF5383">
      <w:pPr>
        <w:jc w:val="both"/>
        <w:rPr>
          <w:rFonts w:ascii="Arial" w:hAnsi="Arial" w:cs="Arial"/>
          <w:b/>
          <w:sz w:val="18"/>
          <w:szCs w:val="20"/>
        </w:rPr>
      </w:pPr>
    </w:p>
    <w:p w14:paraId="2B095C01" w14:textId="77777777" w:rsidR="00F0279B" w:rsidRPr="00983529" w:rsidRDefault="00F0279B" w:rsidP="00CF5383">
      <w:p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Moderator summarizes the key points of the discussion</w:t>
      </w:r>
    </w:p>
    <w:p w14:paraId="211B5B0C" w14:textId="77777777" w:rsidR="00F0279B" w:rsidRPr="00983529" w:rsidRDefault="00F0279B" w:rsidP="00F0279B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Did I correctly describe what has been said?</w:t>
      </w:r>
    </w:p>
    <w:p w14:paraId="3180962E" w14:textId="77777777" w:rsidR="00AC62E5" w:rsidRPr="00983529" w:rsidRDefault="00AC62E5" w:rsidP="00AC62E5">
      <w:pPr>
        <w:jc w:val="both"/>
        <w:rPr>
          <w:rFonts w:ascii="Arial" w:hAnsi="Arial" w:cs="Arial"/>
          <w:b/>
          <w:sz w:val="18"/>
          <w:szCs w:val="20"/>
        </w:rPr>
      </w:pPr>
    </w:p>
    <w:p w14:paraId="2D0E2CBE" w14:textId="77777777" w:rsidR="00AC62E5" w:rsidRPr="00983529" w:rsidRDefault="00AC62E5" w:rsidP="00AC62E5">
      <w:p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Ending question</w:t>
      </w:r>
    </w:p>
    <w:p w14:paraId="13D73A2F" w14:textId="77777777" w:rsidR="00AC62E5" w:rsidRPr="00983529" w:rsidRDefault="00AC62E5" w:rsidP="00AC62E5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 xml:space="preserve">Is there anything that we have missed? </w:t>
      </w:r>
    </w:p>
    <w:p w14:paraId="42DFE9A7" w14:textId="77777777" w:rsidR="00AC62E5" w:rsidRPr="00983529" w:rsidRDefault="00AC62E5" w:rsidP="00AC62E5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Is there anything that you did not get a chance to say?</w:t>
      </w:r>
    </w:p>
    <w:p w14:paraId="23137793" w14:textId="77777777" w:rsidR="00AC62E5" w:rsidRPr="00983529" w:rsidRDefault="00AC62E5" w:rsidP="00AC62E5">
      <w:pPr>
        <w:pStyle w:val="ListParagraph"/>
        <w:jc w:val="both"/>
        <w:rPr>
          <w:rFonts w:ascii="Arial" w:hAnsi="Arial" w:cs="Arial"/>
          <w:sz w:val="18"/>
          <w:szCs w:val="20"/>
        </w:rPr>
      </w:pPr>
    </w:p>
    <w:p w14:paraId="3CDEF5F4" w14:textId="77777777" w:rsidR="00AC62E5" w:rsidRPr="00983529" w:rsidRDefault="00AC62E5" w:rsidP="00AC62E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sz w:val="18"/>
          <w:szCs w:val="20"/>
        </w:rPr>
      </w:pPr>
      <w:r w:rsidRPr="00983529">
        <w:rPr>
          <w:rFonts w:ascii="Arial" w:hAnsi="Arial" w:cs="Arial"/>
          <w:b/>
          <w:sz w:val="18"/>
          <w:szCs w:val="20"/>
        </w:rPr>
        <w:t>Closing</w:t>
      </w:r>
    </w:p>
    <w:p w14:paraId="508E6A48" w14:textId="77777777" w:rsidR="00AC62E5" w:rsidRPr="00983529" w:rsidRDefault="00AC62E5" w:rsidP="00AC62E5">
      <w:pPr>
        <w:pStyle w:val="ListParagraph"/>
        <w:numPr>
          <w:ilvl w:val="0"/>
          <w:numId w:val="10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Thank all participants</w:t>
      </w:r>
    </w:p>
    <w:p w14:paraId="0290216E" w14:textId="77777777" w:rsidR="00AC62E5" w:rsidRPr="00983529" w:rsidRDefault="00AC62E5" w:rsidP="00AC62E5">
      <w:pPr>
        <w:pStyle w:val="ListParagraph"/>
        <w:numPr>
          <w:ilvl w:val="0"/>
          <w:numId w:val="10"/>
        </w:numPr>
        <w:jc w:val="both"/>
        <w:rPr>
          <w:rFonts w:ascii="Arial" w:hAnsi="Arial" w:cs="Arial"/>
          <w:sz w:val="18"/>
          <w:szCs w:val="20"/>
        </w:rPr>
      </w:pPr>
      <w:r w:rsidRPr="00983529">
        <w:rPr>
          <w:rFonts w:ascii="Arial" w:hAnsi="Arial" w:cs="Arial"/>
          <w:sz w:val="18"/>
          <w:szCs w:val="20"/>
        </w:rPr>
        <w:t>Have them applaud each other</w:t>
      </w:r>
    </w:p>
    <w:sectPr w:rsidR="00AC62E5" w:rsidRPr="00983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E75566"/>
    <w:multiLevelType w:val="hybridMultilevel"/>
    <w:tmpl w:val="721E4B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820386"/>
    <w:multiLevelType w:val="hybridMultilevel"/>
    <w:tmpl w:val="A7B0856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0501E9"/>
    <w:multiLevelType w:val="hybridMultilevel"/>
    <w:tmpl w:val="B34E2A48"/>
    <w:lvl w:ilvl="0" w:tplc="0EAA0E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141EA6"/>
    <w:multiLevelType w:val="hybridMultilevel"/>
    <w:tmpl w:val="007628A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FC01E19"/>
    <w:multiLevelType w:val="hybridMultilevel"/>
    <w:tmpl w:val="CFA4795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C7639BD"/>
    <w:multiLevelType w:val="hybridMultilevel"/>
    <w:tmpl w:val="AC4C8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A645E"/>
    <w:multiLevelType w:val="hybridMultilevel"/>
    <w:tmpl w:val="A75A9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9622A6"/>
    <w:multiLevelType w:val="hybridMultilevel"/>
    <w:tmpl w:val="11D0981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A065626"/>
    <w:multiLevelType w:val="hybridMultilevel"/>
    <w:tmpl w:val="7D6AC3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1B905BA"/>
    <w:multiLevelType w:val="hybridMultilevel"/>
    <w:tmpl w:val="9BF21E8E"/>
    <w:lvl w:ilvl="0" w:tplc="0EAA0ED8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7F2A3459"/>
    <w:multiLevelType w:val="hybridMultilevel"/>
    <w:tmpl w:val="64BE63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0"/>
  </w:num>
  <w:num w:numId="4">
    <w:abstractNumId w:val="9"/>
  </w:num>
  <w:num w:numId="5">
    <w:abstractNumId w:val="7"/>
  </w:num>
  <w:num w:numId="6">
    <w:abstractNumId w:val="5"/>
  </w:num>
  <w:num w:numId="7">
    <w:abstractNumId w:val="1"/>
  </w:num>
  <w:num w:numId="8">
    <w:abstractNumId w:val="3"/>
  </w:num>
  <w:num w:numId="9">
    <w:abstractNumId w:val="8"/>
  </w:num>
  <w:num w:numId="10">
    <w:abstractNumId w:val="4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1AF"/>
    <w:rsid w:val="00084F2F"/>
    <w:rsid w:val="000A18B9"/>
    <w:rsid w:val="000C68F5"/>
    <w:rsid w:val="000E3674"/>
    <w:rsid w:val="001045D1"/>
    <w:rsid w:val="00184A75"/>
    <w:rsid w:val="00191B72"/>
    <w:rsid w:val="00196064"/>
    <w:rsid w:val="001D5680"/>
    <w:rsid w:val="00292C1F"/>
    <w:rsid w:val="002972D4"/>
    <w:rsid w:val="003109B7"/>
    <w:rsid w:val="003D432A"/>
    <w:rsid w:val="004171BC"/>
    <w:rsid w:val="00472F3A"/>
    <w:rsid w:val="004D64F2"/>
    <w:rsid w:val="0058474F"/>
    <w:rsid w:val="007F50E2"/>
    <w:rsid w:val="008003AE"/>
    <w:rsid w:val="008217A9"/>
    <w:rsid w:val="009270E9"/>
    <w:rsid w:val="00983529"/>
    <w:rsid w:val="00A966B8"/>
    <w:rsid w:val="00AB600E"/>
    <w:rsid w:val="00AC62E5"/>
    <w:rsid w:val="00B30A97"/>
    <w:rsid w:val="00B46C05"/>
    <w:rsid w:val="00BD3FE5"/>
    <w:rsid w:val="00C6366B"/>
    <w:rsid w:val="00CA0D8B"/>
    <w:rsid w:val="00CF38F1"/>
    <w:rsid w:val="00CF5383"/>
    <w:rsid w:val="00D5656C"/>
    <w:rsid w:val="00D64556"/>
    <w:rsid w:val="00DE0485"/>
    <w:rsid w:val="00DE0807"/>
    <w:rsid w:val="00DF619A"/>
    <w:rsid w:val="00DF75A6"/>
    <w:rsid w:val="00E333CE"/>
    <w:rsid w:val="00E72C48"/>
    <w:rsid w:val="00ED09C1"/>
    <w:rsid w:val="00F0279B"/>
    <w:rsid w:val="00F21CD5"/>
    <w:rsid w:val="00F63913"/>
    <w:rsid w:val="00F821AF"/>
    <w:rsid w:val="00FF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969C2"/>
  <w15:docId w15:val="{8137BFF8-0F32-4B49-8CF6-7A1104FC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0E9"/>
    <w:pPr>
      <w:spacing w:after="0" w:line="240" w:lineRule="auto"/>
    </w:pPr>
    <w:rPr>
      <w:rFonts w:ascii="Book Antiqua" w:eastAsia="Times New Roman" w:hAnsi="Book Antiqu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600E"/>
    <w:pPr>
      <w:ind w:left="720"/>
      <w:contextualSpacing/>
    </w:pPr>
  </w:style>
  <w:style w:type="table" w:styleId="TableGrid">
    <w:name w:val="Table Grid"/>
    <w:basedOn w:val="TableNormal"/>
    <w:uiPriority w:val="59"/>
    <w:rsid w:val="00F0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5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 Broyles</dc:creator>
  <cp:lastModifiedBy>Franklin, Sarah Gayle</cp:lastModifiedBy>
  <cp:revision>2</cp:revision>
  <cp:lastPrinted>2018-05-22T16:42:00Z</cp:lastPrinted>
  <dcterms:created xsi:type="dcterms:W3CDTF">2020-11-02T21:59:00Z</dcterms:created>
  <dcterms:modified xsi:type="dcterms:W3CDTF">2020-11-02T21:59:00Z</dcterms:modified>
</cp:coreProperties>
</file>